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5C8" w:rsidRPr="00330CC0" w:rsidRDefault="00BB45C8" w:rsidP="00BB45C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30CC0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330CC0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r w:rsidRPr="00330C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330CC0">
        <w:rPr>
          <w:rFonts w:ascii="Times New Roman" w:hAnsi="Times New Roman" w:cs="Times New Roman"/>
          <w:sz w:val="24"/>
          <w:szCs w:val="24"/>
          <w:lang w:val="en-GB"/>
        </w:rPr>
        <w:t xml:space="preserve">Location and sequence of cis- elements in </w:t>
      </w:r>
      <w:r w:rsidRPr="00330CC0">
        <w:rPr>
          <w:rFonts w:ascii="Times New Roman" w:hAnsi="Times New Roman" w:cs="Times New Roman" w:hint="eastAsia"/>
          <w:i/>
          <w:sz w:val="24"/>
          <w:szCs w:val="24"/>
          <w:lang w:val="en-GB"/>
        </w:rPr>
        <w:t>CsPR1</w:t>
      </w:r>
      <w:r w:rsidRPr="00330CC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</w:t>
      </w:r>
      <w:r w:rsidRPr="00330CC0">
        <w:rPr>
          <w:rFonts w:ascii="Times New Roman" w:hAnsi="Times New Roman" w:cs="Times New Roman" w:hint="eastAsia"/>
          <w:i/>
          <w:sz w:val="24"/>
          <w:szCs w:val="24"/>
          <w:lang w:val="en-GB"/>
        </w:rPr>
        <w:t>CsPR4</w:t>
      </w:r>
      <w:r w:rsidRPr="00330CC0">
        <w:rPr>
          <w:rFonts w:ascii="Times New Roman" w:hAnsi="Times New Roman" w:cs="Times New Roman"/>
          <w:sz w:val="24"/>
          <w:szCs w:val="24"/>
          <w:lang w:val="en-GB"/>
        </w:rPr>
        <w:t xml:space="preserve"> promoter</w:t>
      </w:r>
      <w:r w:rsidR="00330CC0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1"/>
        <w:gridCol w:w="2130"/>
        <w:gridCol w:w="2131"/>
      </w:tblGrid>
      <w:tr w:rsidR="00BB45C8" w:rsidRPr="00330CC0" w:rsidTr="00572391">
        <w:tc>
          <w:tcPr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S</w:t>
            </w:r>
            <w:r w:rsidRPr="00330C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quence</w:t>
            </w: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Local</w:t>
            </w:r>
          </w:p>
        </w:tc>
      </w:tr>
      <w:tr w:rsidR="00BB45C8" w:rsidRPr="00330CC0" w:rsidTr="00572391"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sa7M070250.1</w:t>
            </w:r>
          </w:p>
        </w:tc>
        <w:tc>
          <w:tcPr>
            <w:tcW w:w="2131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CsPR1</w:t>
            </w:r>
          </w:p>
        </w:tc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TC</w:t>
            </w:r>
          </w:p>
        </w:tc>
        <w:tc>
          <w:tcPr>
            <w:tcW w:w="2131" w:type="dxa"/>
          </w:tcPr>
          <w:p w:rsidR="00BB45C8" w:rsidRPr="00330CC0" w:rsidRDefault="00330CC0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/>
                <w:sz w:val="24"/>
                <w:szCs w:val="24"/>
              </w:rPr>
              <w:t>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71</w:t>
            </w:r>
            <w:r w:rsidRPr="00330CC0">
              <w:rPr>
                <w:rFonts w:ascii="Times New Roman" w:hAnsi="Times New Roman"/>
                <w:sz w:val="24"/>
                <w:szCs w:val="24"/>
              </w:rPr>
              <w:t>–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75</w:t>
            </w:r>
          </w:p>
        </w:tc>
      </w:tr>
      <w:tr w:rsidR="00BB45C8" w:rsidRPr="00330CC0" w:rsidTr="00572391"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sa7M070250.1</w:t>
            </w:r>
          </w:p>
        </w:tc>
        <w:tc>
          <w:tcPr>
            <w:tcW w:w="2131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CsPR1</w:t>
            </w:r>
          </w:p>
        </w:tc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</w:t>
            </w: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</w:t>
            </w:r>
            <w:r w:rsidRPr="0033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131" w:type="dxa"/>
          </w:tcPr>
          <w:p w:rsidR="00BB45C8" w:rsidRPr="00330CC0" w:rsidRDefault="00330CC0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/>
                <w:sz w:val="24"/>
                <w:szCs w:val="24"/>
              </w:rPr>
              <w:t>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03</w:t>
            </w:r>
            <w:r w:rsidRPr="00330CC0">
              <w:rPr>
                <w:rFonts w:ascii="Times New Roman" w:hAnsi="Times New Roman"/>
                <w:sz w:val="24"/>
                <w:szCs w:val="24"/>
              </w:rPr>
              <w:t>–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07</w:t>
            </w:r>
          </w:p>
        </w:tc>
      </w:tr>
      <w:tr w:rsidR="00BB45C8" w:rsidRPr="00330CC0" w:rsidTr="00572391"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sa2M010380.1</w:t>
            </w:r>
          </w:p>
        </w:tc>
        <w:tc>
          <w:tcPr>
            <w:tcW w:w="2131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CsPR4</w:t>
            </w:r>
          </w:p>
        </w:tc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CGAC</w:t>
            </w:r>
          </w:p>
        </w:tc>
        <w:tc>
          <w:tcPr>
            <w:tcW w:w="2131" w:type="dxa"/>
          </w:tcPr>
          <w:p w:rsidR="00BB45C8" w:rsidRPr="00330CC0" w:rsidRDefault="00330CC0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/>
                <w:sz w:val="24"/>
                <w:szCs w:val="24"/>
              </w:rPr>
              <w:t>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19</w:t>
            </w:r>
            <w:r w:rsidRPr="00330CC0">
              <w:rPr>
                <w:rFonts w:ascii="Times New Roman" w:hAnsi="Times New Roman"/>
                <w:sz w:val="24"/>
                <w:szCs w:val="24"/>
              </w:rPr>
              <w:t>–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223</w:t>
            </w:r>
          </w:p>
        </w:tc>
      </w:tr>
      <w:tr w:rsidR="00BB45C8" w:rsidRPr="00330CC0" w:rsidTr="00572391"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sa2M010380.1</w:t>
            </w:r>
          </w:p>
        </w:tc>
        <w:tc>
          <w:tcPr>
            <w:tcW w:w="2131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CsPR4</w:t>
            </w:r>
          </w:p>
        </w:tc>
        <w:tc>
          <w:tcPr>
            <w:tcW w:w="2130" w:type="dxa"/>
          </w:tcPr>
          <w:p w:rsidR="00BB45C8" w:rsidRPr="00330CC0" w:rsidRDefault="00BB45C8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CGAC</w:t>
            </w:r>
          </w:p>
        </w:tc>
        <w:tc>
          <w:tcPr>
            <w:tcW w:w="2131" w:type="dxa"/>
          </w:tcPr>
          <w:p w:rsidR="00BB45C8" w:rsidRPr="00330CC0" w:rsidRDefault="00330CC0" w:rsidP="0057239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/>
                <w:sz w:val="24"/>
                <w:szCs w:val="24"/>
              </w:rPr>
              <w:t>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03</w:t>
            </w:r>
            <w:r w:rsidRPr="00330CC0">
              <w:rPr>
                <w:rFonts w:ascii="Times New Roman" w:hAnsi="Times New Roman"/>
                <w:sz w:val="24"/>
                <w:szCs w:val="24"/>
              </w:rPr>
              <w:t>–−</w:t>
            </w:r>
            <w:r w:rsidR="00BB45C8" w:rsidRPr="00330CC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307</w:t>
            </w:r>
          </w:p>
        </w:tc>
      </w:tr>
    </w:tbl>
    <w:p w:rsidR="00937528" w:rsidRPr="00330CC0" w:rsidRDefault="00937528">
      <w:pPr>
        <w:rPr>
          <w:sz w:val="24"/>
          <w:szCs w:val="24"/>
        </w:rPr>
      </w:pPr>
    </w:p>
    <w:sectPr w:rsidR="00937528" w:rsidRPr="00330CC0" w:rsidSect="008E6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AA1" w:rsidRDefault="009D2AA1" w:rsidP="00187DFE">
      <w:pPr>
        <w:spacing w:after="0" w:line="240" w:lineRule="auto"/>
      </w:pPr>
      <w:r>
        <w:separator/>
      </w:r>
    </w:p>
  </w:endnote>
  <w:endnote w:type="continuationSeparator" w:id="0">
    <w:p w:rsidR="009D2AA1" w:rsidRDefault="009D2AA1" w:rsidP="00187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AA1" w:rsidRDefault="009D2AA1" w:rsidP="00187DFE">
      <w:pPr>
        <w:spacing w:after="0" w:line="240" w:lineRule="auto"/>
      </w:pPr>
      <w:r>
        <w:separator/>
      </w:r>
    </w:p>
  </w:footnote>
  <w:footnote w:type="continuationSeparator" w:id="0">
    <w:p w:rsidR="009D2AA1" w:rsidRDefault="009D2AA1" w:rsidP="00187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45C8"/>
    <w:rsid w:val="00055C1D"/>
    <w:rsid w:val="0005791A"/>
    <w:rsid w:val="000C0CCC"/>
    <w:rsid w:val="00187DFE"/>
    <w:rsid w:val="001B0446"/>
    <w:rsid w:val="001C1E84"/>
    <w:rsid w:val="001C4E37"/>
    <w:rsid w:val="00330CC0"/>
    <w:rsid w:val="0037145A"/>
    <w:rsid w:val="00385E3A"/>
    <w:rsid w:val="00504AB1"/>
    <w:rsid w:val="0059004B"/>
    <w:rsid w:val="005D5DB1"/>
    <w:rsid w:val="006A6F44"/>
    <w:rsid w:val="006B2F75"/>
    <w:rsid w:val="00735100"/>
    <w:rsid w:val="00755B9E"/>
    <w:rsid w:val="00937528"/>
    <w:rsid w:val="00971064"/>
    <w:rsid w:val="009D2AA1"/>
    <w:rsid w:val="00AE2E61"/>
    <w:rsid w:val="00B65E6B"/>
    <w:rsid w:val="00BB45C8"/>
    <w:rsid w:val="00C00EFC"/>
    <w:rsid w:val="00C54B29"/>
    <w:rsid w:val="00D33FF6"/>
    <w:rsid w:val="00DC6584"/>
    <w:rsid w:val="00E00E10"/>
    <w:rsid w:val="00E63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5C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45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87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87DFE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87D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87DFE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Accdon</cp:lastModifiedBy>
  <cp:revision>4</cp:revision>
  <dcterms:created xsi:type="dcterms:W3CDTF">2017-01-18T07:47:00Z</dcterms:created>
  <dcterms:modified xsi:type="dcterms:W3CDTF">2017-01-18T07:52:00Z</dcterms:modified>
</cp:coreProperties>
</file>